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C5F4E" w14:textId="3F3E91CB" w:rsidR="0000450F" w:rsidRDefault="0000450F" w:rsidP="0000450F">
      <w:pPr>
        <w:ind w:right="543"/>
        <w:jc w:val="both"/>
        <w:rPr>
          <w:rFonts w:ascii="Arial" w:hAnsi="Arial" w:cs="Arial"/>
          <w:sz w:val="22"/>
          <w:szCs w:val="22"/>
        </w:rPr>
      </w:pPr>
      <w:r w:rsidRPr="00776A44">
        <w:rPr>
          <w:rFonts w:ascii="Arial" w:hAnsi="Arial" w:cs="Arial"/>
          <w:b/>
          <w:sz w:val="22"/>
          <w:szCs w:val="22"/>
        </w:rPr>
        <w:t xml:space="preserve">Table </w:t>
      </w:r>
      <w:r w:rsidR="00310D05">
        <w:rPr>
          <w:rFonts w:ascii="Arial" w:hAnsi="Arial" w:cs="Arial"/>
          <w:b/>
          <w:sz w:val="22"/>
          <w:szCs w:val="22"/>
        </w:rPr>
        <w:t>EV</w:t>
      </w:r>
      <w:r w:rsidRPr="00776A44">
        <w:rPr>
          <w:rFonts w:ascii="Arial" w:hAnsi="Arial" w:cs="Arial"/>
          <w:b/>
          <w:sz w:val="22"/>
          <w:szCs w:val="22"/>
        </w:rPr>
        <w:t xml:space="preserve">1. </w:t>
      </w:r>
      <w:r w:rsidR="008C3046" w:rsidRPr="008C3046">
        <w:rPr>
          <w:rFonts w:ascii="Arial" w:hAnsi="Arial" w:cs="Arial"/>
          <w:sz w:val="22"/>
          <w:szCs w:val="22"/>
        </w:rPr>
        <w:t>Summary of clinical presentations and genotypes of the index patients and their affected and unaffected family members in this study, all carrying the homoplasmic m.14674T&gt;C mt-tRNAGlu mutation.</w:t>
      </w:r>
    </w:p>
    <w:p w14:paraId="7BAC5F4F" w14:textId="77777777" w:rsidR="00917E1F" w:rsidRDefault="00917E1F" w:rsidP="0000450F">
      <w:pPr>
        <w:ind w:right="543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3528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708"/>
        <w:gridCol w:w="851"/>
        <w:gridCol w:w="850"/>
        <w:gridCol w:w="709"/>
        <w:gridCol w:w="709"/>
        <w:gridCol w:w="992"/>
        <w:gridCol w:w="1418"/>
        <w:gridCol w:w="1275"/>
        <w:gridCol w:w="1990"/>
        <w:gridCol w:w="1337"/>
      </w:tblGrid>
      <w:tr w:rsidR="000F4E58" w:rsidRPr="00223EF8" w14:paraId="7BAC5F67" w14:textId="77777777" w:rsidTr="000F4E58">
        <w:trPr>
          <w:trHeight w:val="434"/>
          <w:jc w:val="center"/>
        </w:trPr>
        <w:tc>
          <w:tcPr>
            <w:tcW w:w="846" w:type="dxa"/>
            <w:vMerge w:val="restart"/>
            <w:shd w:val="clear" w:color="auto" w:fill="B4C6E7" w:themeFill="accent1" w:themeFillTint="66"/>
            <w:vAlign w:val="center"/>
          </w:tcPr>
          <w:p w14:paraId="7BAC5F50" w14:textId="77777777" w:rsidR="0000450F" w:rsidRPr="006F5661" w:rsidRDefault="0000450F" w:rsidP="00DC64E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sz w:val="18"/>
                <w:szCs w:val="18"/>
              </w:rPr>
              <w:t>Family</w:t>
            </w:r>
          </w:p>
          <w:p w14:paraId="7BAC5F51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sz w:val="18"/>
                <w:szCs w:val="18"/>
              </w:rPr>
              <w:t>Patient</w:t>
            </w:r>
          </w:p>
        </w:tc>
        <w:tc>
          <w:tcPr>
            <w:tcW w:w="1843" w:type="dxa"/>
            <w:vMerge w:val="restart"/>
            <w:shd w:val="clear" w:color="auto" w:fill="B4C6E7" w:themeFill="accent1" w:themeFillTint="66"/>
          </w:tcPr>
          <w:p w14:paraId="7BAC5F52" w14:textId="77777777" w:rsidR="0000450F" w:rsidRPr="006F5661" w:rsidRDefault="0000450F" w:rsidP="00DC64E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BAC5F53" w14:textId="77777777" w:rsidR="0000450F" w:rsidRPr="006F5661" w:rsidRDefault="0000450F" w:rsidP="00DC64E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BAC5F54" w14:textId="77777777" w:rsidR="0000450F" w:rsidRPr="006F5661" w:rsidRDefault="0000450F" w:rsidP="00DC64E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sz w:val="18"/>
                <w:szCs w:val="18"/>
              </w:rPr>
              <w:t>Family history</w:t>
            </w:r>
          </w:p>
        </w:tc>
        <w:tc>
          <w:tcPr>
            <w:tcW w:w="708" w:type="dxa"/>
            <w:vMerge w:val="restart"/>
            <w:shd w:val="clear" w:color="auto" w:fill="B4C6E7" w:themeFill="accent1" w:themeFillTint="66"/>
            <w:noWrap/>
            <w:vAlign w:val="center"/>
          </w:tcPr>
          <w:p w14:paraId="7BAC5F55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BAC5F56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sz w:val="18"/>
                <w:szCs w:val="18"/>
              </w:rPr>
              <w:t>Age of onset</w:t>
            </w:r>
          </w:p>
        </w:tc>
        <w:tc>
          <w:tcPr>
            <w:tcW w:w="3119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7BAC5F57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fantile clinical </w:t>
            </w:r>
            <w:r w:rsidRPr="006F5661">
              <w:rPr>
                <w:rFonts w:ascii="Arial" w:hAnsi="Arial" w:cs="Arial"/>
                <w:b/>
                <w:sz w:val="18"/>
                <w:szCs w:val="18"/>
              </w:rPr>
              <w:t>presentatio</w:t>
            </w: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7BAC5F58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BAC5F59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>Age of</w:t>
            </w:r>
          </w:p>
          <w:p w14:paraId="7BAC5F5A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>recovery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7BAC5F5B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BAC5F5C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>Residual symptoms</w:t>
            </w:r>
          </w:p>
        </w:tc>
        <w:tc>
          <w:tcPr>
            <w:tcW w:w="1275" w:type="dxa"/>
            <w:vMerge w:val="restart"/>
            <w:tcBorders>
              <w:left w:val="single" w:sz="4" w:space="0" w:color="auto"/>
            </w:tcBorders>
            <w:shd w:val="clear" w:color="auto" w:fill="B4C6E7" w:themeFill="accent1" w:themeFillTint="66"/>
            <w:vAlign w:val="center"/>
          </w:tcPr>
          <w:p w14:paraId="7BAC5F5D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>References</w:t>
            </w:r>
          </w:p>
          <w:p w14:paraId="7BAC5F5E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ethnic origin</w:t>
            </w: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90" w:type="dxa"/>
            <w:vMerge w:val="restart"/>
            <w:tcBorders>
              <w:left w:val="single" w:sz="4" w:space="0" w:color="auto"/>
            </w:tcBorders>
            <w:shd w:val="clear" w:color="auto" w:fill="B4C6E7" w:themeFill="accent1" w:themeFillTint="66"/>
          </w:tcPr>
          <w:p w14:paraId="7BAC5F5F" w14:textId="77777777" w:rsidR="0000450F" w:rsidRPr="00756BCF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</w:p>
          <w:p w14:paraId="7BAC5F60" w14:textId="77777777" w:rsidR="0000450F" w:rsidRPr="00756BCF" w:rsidRDefault="0000450F" w:rsidP="00DC64EC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fr-FR"/>
              </w:rPr>
            </w:pPr>
          </w:p>
          <w:p w14:paraId="7BAC5F61" w14:textId="77777777" w:rsidR="0000450F" w:rsidRPr="00756BCF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756BCF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Homoplasmic m.14674T&gt;C</w:t>
            </w:r>
          </w:p>
          <w:p w14:paraId="7BAC5F62" w14:textId="77777777" w:rsidR="0000450F" w:rsidRPr="00756BCF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756BCF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plus additional variants</w:t>
            </w:r>
          </w:p>
        </w:tc>
        <w:tc>
          <w:tcPr>
            <w:tcW w:w="1337" w:type="dxa"/>
            <w:vMerge w:val="restart"/>
            <w:tcBorders>
              <w:left w:val="single" w:sz="4" w:space="0" w:color="auto"/>
            </w:tcBorders>
            <w:shd w:val="clear" w:color="auto" w:fill="B4C6E7" w:themeFill="accent1" w:themeFillTint="66"/>
          </w:tcPr>
          <w:p w14:paraId="7BAC5F63" w14:textId="77777777" w:rsidR="0000450F" w:rsidRPr="00756BCF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</w:p>
          <w:p w14:paraId="7BAC5F64" w14:textId="77777777" w:rsidR="0000450F" w:rsidRPr="00756BCF" w:rsidRDefault="0000450F" w:rsidP="00DC64EC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fr-FR"/>
              </w:rPr>
            </w:pPr>
          </w:p>
          <w:p w14:paraId="7BAC5F65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>Muscle RNAseq</w:t>
            </w:r>
          </w:p>
          <w:p w14:paraId="7BAC5F66" w14:textId="77777777" w:rsidR="0000450F" w:rsidRPr="006F5661" w:rsidRDefault="0000450F" w:rsidP="00DC6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5661">
              <w:rPr>
                <w:rFonts w:ascii="Arial" w:hAnsi="Arial" w:cs="Arial"/>
                <w:b/>
                <w:bCs/>
                <w:sz w:val="18"/>
                <w:szCs w:val="18"/>
              </w:rPr>
              <w:t>proteomics</w:t>
            </w:r>
          </w:p>
        </w:tc>
      </w:tr>
      <w:tr w:rsidR="0000450F" w:rsidRPr="00223EF8" w14:paraId="7BAC5F74" w14:textId="77777777" w:rsidTr="000F4E58">
        <w:trPr>
          <w:trHeight w:val="398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AC5F6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BAC5F6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AC5F6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4C6E7" w:themeFill="accent1" w:themeFillTint="66"/>
            <w:noWrap/>
            <w:vAlign w:val="center"/>
            <w:hideMark/>
          </w:tcPr>
          <w:p w14:paraId="7BAC5F6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3EF8">
              <w:rPr>
                <w:rFonts w:ascii="Arial" w:hAnsi="Arial" w:cs="Arial"/>
                <w:b/>
                <w:bCs/>
                <w:sz w:val="16"/>
                <w:szCs w:val="16"/>
              </w:rPr>
              <w:t>Muscle</w:t>
            </w:r>
          </w:p>
        </w:tc>
        <w:tc>
          <w:tcPr>
            <w:tcW w:w="850" w:type="dxa"/>
            <w:shd w:val="clear" w:color="auto" w:fill="B4C6E7" w:themeFill="accent1" w:themeFillTint="66"/>
            <w:noWrap/>
            <w:vAlign w:val="center"/>
            <w:hideMark/>
          </w:tcPr>
          <w:p w14:paraId="7BAC5F6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ntila-ted</w:t>
            </w:r>
          </w:p>
        </w:tc>
        <w:tc>
          <w:tcPr>
            <w:tcW w:w="709" w:type="dxa"/>
            <w:shd w:val="clear" w:color="auto" w:fill="B4C6E7" w:themeFill="accent1" w:themeFillTint="66"/>
            <w:noWrap/>
            <w:vAlign w:val="center"/>
            <w:hideMark/>
          </w:tcPr>
          <w:p w14:paraId="7BAC5F6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ube fed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BAC5F6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3EF8">
              <w:rPr>
                <w:rFonts w:ascii="Arial" w:hAnsi="Arial" w:cs="Arial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AC5F6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AC5F7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BAC5F7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90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BAC5F7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37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BAC5F7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00450F" w:rsidRPr="00310D05" w14:paraId="7BAC5F83" w14:textId="77777777" w:rsidTr="0000450F">
        <w:trPr>
          <w:trHeight w:val="111"/>
          <w:jc w:val="center"/>
        </w:trPr>
        <w:tc>
          <w:tcPr>
            <w:tcW w:w="846" w:type="dxa"/>
            <w:vAlign w:val="center"/>
          </w:tcPr>
          <w:p w14:paraId="7BAC5F75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/1M</w:t>
            </w:r>
          </w:p>
          <w:p w14:paraId="7BAC5F76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BAC5F7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</w:tc>
        <w:tc>
          <w:tcPr>
            <w:tcW w:w="708" w:type="dxa"/>
            <w:noWrap/>
            <w:vAlign w:val="center"/>
            <w:hideMark/>
          </w:tcPr>
          <w:p w14:paraId="7BAC5F7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birth</w:t>
            </w:r>
          </w:p>
        </w:tc>
        <w:tc>
          <w:tcPr>
            <w:tcW w:w="851" w:type="dxa"/>
            <w:noWrap/>
            <w:vAlign w:val="center"/>
            <w:hideMark/>
          </w:tcPr>
          <w:p w14:paraId="7BAC5F7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BAC5F7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BAC5F7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BAC5F7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BAC5F7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m</w:t>
            </w:r>
          </w:p>
        </w:tc>
        <w:tc>
          <w:tcPr>
            <w:tcW w:w="1418" w:type="dxa"/>
            <w:noWrap/>
            <w:vAlign w:val="center"/>
            <w:hideMark/>
          </w:tcPr>
          <w:p w14:paraId="7BAC5F7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</w:tcPr>
          <w:p w14:paraId="7BAC5F7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5F8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US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23EF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90" w:type="dxa"/>
          </w:tcPr>
          <w:p w14:paraId="7BAC5F81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 c.28G&gt;T;p.Ala10Ser</w:t>
            </w:r>
          </w:p>
        </w:tc>
        <w:tc>
          <w:tcPr>
            <w:tcW w:w="1337" w:type="dxa"/>
          </w:tcPr>
          <w:p w14:paraId="7BAC5F82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00450F" w:rsidRPr="00223EF8" w14:paraId="7BAC5F92" w14:textId="77777777" w:rsidTr="0000450F">
        <w:trPr>
          <w:trHeight w:val="111"/>
          <w:jc w:val="center"/>
        </w:trPr>
        <w:tc>
          <w:tcPr>
            <w:tcW w:w="846" w:type="dxa"/>
            <w:vAlign w:val="center"/>
          </w:tcPr>
          <w:p w14:paraId="7BAC5F84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2/1 M</w:t>
            </w:r>
          </w:p>
          <w:p w14:paraId="7BAC5F85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BAC5F8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</w:tc>
        <w:tc>
          <w:tcPr>
            <w:tcW w:w="708" w:type="dxa"/>
            <w:noWrap/>
            <w:vAlign w:val="center"/>
            <w:hideMark/>
          </w:tcPr>
          <w:p w14:paraId="7BAC5F8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5 days</w:t>
            </w:r>
          </w:p>
        </w:tc>
        <w:tc>
          <w:tcPr>
            <w:tcW w:w="851" w:type="dxa"/>
            <w:noWrap/>
            <w:vAlign w:val="center"/>
            <w:hideMark/>
          </w:tcPr>
          <w:p w14:paraId="7BAC5F8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BAC5F8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noWrap/>
            <w:vAlign w:val="center"/>
            <w:hideMark/>
          </w:tcPr>
          <w:p w14:paraId="7BAC5F8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noWrap/>
            <w:vAlign w:val="center"/>
            <w:hideMark/>
          </w:tcPr>
          <w:p w14:paraId="7BAC5F8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BAC5F8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m</w:t>
            </w:r>
          </w:p>
        </w:tc>
        <w:tc>
          <w:tcPr>
            <w:tcW w:w="1418" w:type="dxa"/>
            <w:noWrap/>
            <w:vAlign w:val="center"/>
            <w:hideMark/>
          </w:tcPr>
          <w:p w14:paraId="7BAC5F8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or delay</w:t>
            </w:r>
          </w:p>
        </w:tc>
        <w:tc>
          <w:tcPr>
            <w:tcW w:w="1275" w:type="dxa"/>
          </w:tcPr>
          <w:p w14:paraId="7BAC5F8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5F8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US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23EF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90" w:type="dxa"/>
          </w:tcPr>
          <w:p w14:paraId="7BAC5F9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Pr="00223EF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c.263C&gt;TA;p.Ala88Glu</w:t>
            </w:r>
          </w:p>
        </w:tc>
        <w:tc>
          <w:tcPr>
            <w:tcW w:w="1337" w:type="dxa"/>
          </w:tcPr>
          <w:p w14:paraId="7BAC5F9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NAseq 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proteomics</w:t>
            </w:r>
          </w:p>
        </w:tc>
      </w:tr>
      <w:tr w:rsidR="0000450F" w:rsidRPr="00223EF8" w14:paraId="7BAC5FA0" w14:textId="77777777" w:rsidTr="0000450F">
        <w:trPr>
          <w:trHeight w:val="111"/>
          <w:jc w:val="center"/>
        </w:trPr>
        <w:tc>
          <w:tcPr>
            <w:tcW w:w="846" w:type="dxa"/>
            <w:vAlign w:val="center"/>
          </w:tcPr>
          <w:p w14:paraId="7BAC5F93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2/2 F</w:t>
            </w:r>
          </w:p>
        </w:tc>
        <w:tc>
          <w:tcPr>
            <w:tcW w:w="1843" w:type="dxa"/>
          </w:tcPr>
          <w:p w14:paraId="7BAC5F9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2/1</w:t>
            </w:r>
          </w:p>
        </w:tc>
        <w:tc>
          <w:tcPr>
            <w:tcW w:w="708" w:type="dxa"/>
            <w:noWrap/>
            <w:vAlign w:val="center"/>
          </w:tcPr>
          <w:p w14:paraId="7BAC5F9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n. d.</w:t>
            </w:r>
          </w:p>
        </w:tc>
        <w:tc>
          <w:tcPr>
            <w:tcW w:w="851" w:type="dxa"/>
            <w:noWrap/>
            <w:vAlign w:val="center"/>
          </w:tcPr>
          <w:p w14:paraId="7BAC5F9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14:paraId="7BAC5F9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</w:tcPr>
          <w:p w14:paraId="7BAC5F9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</w:tcPr>
          <w:p w14:paraId="7BAC5F9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14:paraId="7BAC5F9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n. d.</w:t>
            </w:r>
          </w:p>
        </w:tc>
        <w:tc>
          <w:tcPr>
            <w:tcW w:w="1418" w:type="dxa"/>
            <w:noWrap/>
            <w:vAlign w:val="center"/>
          </w:tcPr>
          <w:p w14:paraId="7BAC5F9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ild motor delay</w:t>
            </w:r>
          </w:p>
        </w:tc>
        <w:tc>
          <w:tcPr>
            <w:tcW w:w="1275" w:type="dxa"/>
          </w:tcPr>
          <w:p w14:paraId="7BAC5F9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5F9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US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23EF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90" w:type="dxa"/>
          </w:tcPr>
          <w:p w14:paraId="7BAC5F9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c.263C&gt;A;p.Ala88Glu </w:t>
            </w:r>
          </w:p>
        </w:tc>
        <w:tc>
          <w:tcPr>
            <w:tcW w:w="1337" w:type="dxa"/>
          </w:tcPr>
          <w:p w14:paraId="7BAC5F9F" w14:textId="2A1B90ED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NAseq </w:t>
            </w:r>
          </w:p>
        </w:tc>
      </w:tr>
      <w:tr w:rsidR="0000450F" w:rsidRPr="00223EF8" w14:paraId="7BAC5FAF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5FA1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3/1M</w:t>
            </w:r>
          </w:p>
          <w:p w14:paraId="7BAC5FA2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BAC5FA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aternal uncle of F3/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C5FA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C5FA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5FA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5FA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5FA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C5FA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-22 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C5FA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mild myopathy</w:t>
            </w:r>
          </w:p>
        </w:tc>
        <w:tc>
          <w:tcPr>
            <w:tcW w:w="1275" w:type="dxa"/>
            <w:shd w:val="clear" w:color="auto" w:fill="auto"/>
          </w:tcPr>
          <w:p w14:paraId="7BAC5FA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5FA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Sweden)</w:t>
            </w:r>
          </w:p>
        </w:tc>
        <w:tc>
          <w:tcPr>
            <w:tcW w:w="1990" w:type="dxa"/>
            <w:shd w:val="clear" w:color="auto" w:fill="auto"/>
          </w:tcPr>
          <w:p w14:paraId="7BAC5FAD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TRMU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c.902A&gt;G; p.Tyr301Cys</w:t>
            </w:r>
          </w:p>
        </w:tc>
        <w:tc>
          <w:tcPr>
            <w:tcW w:w="1337" w:type="dxa"/>
            <w:shd w:val="clear" w:color="auto" w:fill="auto"/>
          </w:tcPr>
          <w:p w14:paraId="7BAC5FAE" w14:textId="566383E0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5FBF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5FB0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3/2M</w:t>
            </w:r>
          </w:p>
          <w:p w14:paraId="7BAC5FB1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BAC5FB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  <w:p w14:paraId="7BAC5FB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C5FB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C5FB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5FB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5FB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5FB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C5FB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-18 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C5FB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shd w:val="clear" w:color="auto" w:fill="auto"/>
          </w:tcPr>
          <w:p w14:paraId="7BAC5FB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5FB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Sweden)</w:t>
            </w:r>
          </w:p>
        </w:tc>
        <w:tc>
          <w:tcPr>
            <w:tcW w:w="1990" w:type="dxa"/>
            <w:shd w:val="clear" w:color="auto" w:fill="auto"/>
          </w:tcPr>
          <w:p w14:paraId="7BAC5FB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7BAC5FB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NAseq </w:t>
            </w:r>
            <w:r w:rsidRPr="00223EF8">
              <w:rPr>
                <w:rFonts w:ascii="Arial" w:hAnsi="Arial" w:cs="Arial"/>
                <w:sz w:val="16"/>
                <w:szCs w:val="16"/>
              </w:rPr>
              <w:t>proteomics</w:t>
            </w:r>
          </w:p>
        </w:tc>
      </w:tr>
      <w:tr w:rsidR="0000450F" w:rsidRPr="00223EF8" w14:paraId="7BAC5FCE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5FC0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4/1F</w:t>
            </w:r>
          </w:p>
          <w:p w14:paraId="7BAC5FC1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BAC5FC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C5FC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birt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C5FC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5FC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5FC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5FC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C5FC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-36 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C5FC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mild myopathy</w:t>
            </w:r>
          </w:p>
        </w:tc>
        <w:tc>
          <w:tcPr>
            <w:tcW w:w="1275" w:type="dxa"/>
            <w:shd w:val="clear" w:color="auto" w:fill="auto"/>
          </w:tcPr>
          <w:p w14:paraId="7BAC5FC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ushmand 1994 (Sweden)</w:t>
            </w:r>
          </w:p>
        </w:tc>
        <w:tc>
          <w:tcPr>
            <w:tcW w:w="1990" w:type="dxa"/>
            <w:shd w:val="clear" w:color="auto" w:fill="auto"/>
          </w:tcPr>
          <w:p w14:paraId="7BAC5FCB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 c.28G&gt;T;p.Ala10Ser</w:t>
            </w:r>
          </w:p>
          <w:p w14:paraId="7BAC5FCC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337" w:type="dxa"/>
            <w:shd w:val="clear" w:color="auto" w:fill="auto"/>
          </w:tcPr>
          <w:p w14:paraId="7BAC5FC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RNAseq</w:t>
            </w:r>
          </w:p>
        </w:tc>
      </w:tr>
      <w:tr w:rsidR="0000450F" w:rsidRPr="00223EF8" w14:paraId="7BAC5FDD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5FCF" w14:textId="77777777" w:rsidR="0000450F" w:rsidRPr="00223EF8" w:rsidRDefault="0000450F" w:rsidP="00DC64E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 w:themeColor="text1"/>
                <w:sz w:val="16"/>
                <w:szCs w:val="16"/>
              </w:rPr>
              <w:t>F5/1M</w:t>
            </w:r>
          </w:p>
          <w:p w14:paraId="7BAC5FD0" w14:textId="77777777" w:rsidR="0000450F" w:rsidRPr="00223EF8" w:rsidRDefault="0000450F" w:rsidP="00DC64E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BAC5FD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AC5FD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AC5FD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AC5FD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5FD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5FD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AC5FD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19 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AC5FD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shd w:val="clear" w:color="auto" w:fill="auto"/>
          </w:tcPr>
          <w:p w14:paraId="7BAC5FD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ushmand 199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(Sweden)</w:t>
            </w:r>
          </w:p>
        </w:tc>
        <w:tc>
          <w:tcPr>
            <w:tcW w:w="1990" w:type="dxa"/>
            <w:shd w:val="clear" w:color="auto" w:fill="auto"/>
          </w:tcPr>
          <w:p w14:paraId="7BAC5FDA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 c.28G&gt;T; p.Ala10Ser</w:t>
            </w:r>
          </w:p>
          <w:p w14:paraId="7BAC5FDB" w14:textId="77777777" w:rsidR="0000450F" w:rsidRPr="00223EF8" w:rsidRDefault="008C3046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="0000450F"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="0000450F" w:rsidRPr="00223EF8">
              <w:rPr>
                <w:rFonts w:ascii="Arial" w:hAnsi="Arial" w:cs="Arial"/>
                <w:color w:val="000000"/>
                <w:sz w:val="16"/>
                <w:szCs w:val="16"/>
              </w:rPr>
              <w:t>c.328G&gt;A;pGly110Ser</w:t>
            </w:r>
          </w:p>
        </w:tc>
        <w:tc>
          <w:tcPr>
            <w:tcW w:w="1337" w:type="dxa"/>
            <w:shd w:val="clear" w:color="auto" w:fill="auto"/>
          </w:tcPr>
          <w:p w14:paraId="7BAC5FD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NAseq </w:t>
            </w:r>
            <w:r w:rsidRPr="00223EF8">
              <w:rPr>
                <w:rFonts w:ascii="Arial" w:hAnsi="Arial" w:cs="Arial"/>
                <w:sz w:val="16"/>
                <w:szCs w:val="16"/>
              </w:rPr>
              <w:t>proteomics</w:t>
            </w:r>
          </w:p>
        </w:tc>
      </w:tr>
      <w:tr w:rsidR="0000450F" w:rsidRPr="00223EF8" w14:paraId="7BAC5FEB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5FDE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6/1M</w:t>
            </w:r>
          </w:p>
        </w:tc>
        <w:tc>
          <w:tcPr>
            <w:tcW w:w="1843" w:type="dxa"/>
            <w:shd w:val="clear" w:color="auto" w:fill="auto"/>
          </w:tcPr>
          <w:p w14:paraId="7BAC5FD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AC5FE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AC5FE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AC5FE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5FE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5FE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AC5FE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AC5FE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</w:t>
            </w:r>
          </w:p>
        </w:tc>
        <w:tc>
          <w:tcPr>
            <w:tcW w:w="1275" w:type="dxa"/>
            <w:shd w:val="clear" w:color="auto" w:fill="auto"/>
          </w:tcPr>
          <w:p w14:paraId="7BAC5FE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</w:t>
            </w:r>
          </w:p>
          <w:p w14:paraId="7BAC5FE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Italy)</w:t>
            </w:r>
          </w:p>
        </w:tc>
        <w:tc>
          <w:tcPr>
            <w:tcW w:w="1990" w:type="dxa"/>
            <w:shd w:val="clear" w:color="auto" w:fill="auto"/>
          </w:tcPr>
          <w:p w14:paraId="7BAC5FE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7BAC5FE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NAseq </w:t>
            </w:r>
          </w:p>
        </w:tc>
      </w:tr>
      <w:tr w:rsidR="0000450F" w:rsidRPr="00223EF8" w14:paraId="7BAC5FFB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5FEC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1M</w:t>
            </w:r>
          </w:p>
          <w:p w14:paraId="7BAC5FED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BAC5FE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  <w:p w14:paraId="7BAC5FE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C5FF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birt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C5FF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5FF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5FF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5FF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C5FF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30 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C5FF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mild myopathy</w:t>
            </w:r>
          </w:p>
        </w:tc>
        <w:tc>
          <w:tcPr>
            <w:tcW w:w="1275" w:type="dxa"/>
            <w:shd w:val="clear" w:color="auto" w:fill="auto"/>
          </w:tcPr>
          <w:p w14:paraId="7BAC5FF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5FF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Germany)</w:t>
            </w:r>
          </w:p>
        </w:tc>
        <w:tc>
          <w:tcPr>
            <w:tcW w:w="1990" w:type="dxa"/>
            <w:shd w:val="clear" w:color="auto" w:fill="auto"/>
          </w:tcPr>
          <w:p w14:paraId="7BAC5FF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c.1547G&gt;A; p.Arg516Gln </w:t>
            </w:r>
          </w:p>
        </w:tc>
        <w:tc>
          <w:tcPr>
            <w:tcW w:w="1337" w:type="dxa"/>
            <w:shd w:val="clear" w:color="auto" w:fill="auto"/>
          </w:tcPr>
          <w:p w14:paraId="7BAC5FF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0A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5FFC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2M</w:t>
            </w:r>
          </w:p>
          <w:p w14:paraId="7BAC5FFD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BAC5FF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Sibling of F7/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C5FF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 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C600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600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600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600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C600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20 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C600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mild myopathy</w:t>
            </w:r>
          </w:p>
        </w:tc>
        <w:tc>
          <w:tcPr>
            <w:tcW w:w="1275" w:type="dxa"/>
            <w:shd w:val="clear" w:color="auto" w:fill="auto"/>
          </w:tcPr>
          <w:p w14:paraId="7BAC600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600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Germany)</w:t>
            </w:r>
          </w:p>
        </w:tc>
        <w:tc>
          <w:tcPr>
            <w:tcW w:w="1990" w:type="dxa"/>
            <w:shd w:val="clear" w:color="auto" w:fill="auto"/>
          </w:tcPr>
          <w:p w14:paraId="7BAC600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Pr="00223EF8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c.1547G&gt;A; p.Arg516Gln </w:t>
            </w:r>
          </w:p>
        </w:tc>
        <w:tc>
          <w:tcPr>
            <w:tcW w:w="1337" w:type="dxa"/>
            <w:shd w:val="clear" w:color="auto" w:fill="auto"/>
          </w:tcPr>
          <w:p w14:paraId="7BAC600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19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600B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3F</w:t>
            </w:r>
          </w:p>
          <w:p w14:paraId="7BAC600C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BAC600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aternal aunt of F7/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C600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C600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601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601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601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C601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20 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C601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shd w:val="clear" w:color="auto" w:fill="auto"/>
          </w:tcPr>
          <w:p w14:paraId="7BAC601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601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Germany)</w:t>
            </w:r>
          </w:p>
        </w:tc>
        <w:tc>
          <w:tcPr>
            <w:tcW w:w="1990" w:type="dxa"/>
            <w:shd w:val="clear" w:color="auto" w:fill="auto"/>
          </w:tcPr>
          <w:p w14:paraId="7BAC601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7BAC601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29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1A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4M</w:t>
            </w:r>
          </w:p>
          <w:p w14:paraId="7BAC601B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1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aternal uncle of F7/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1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1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1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2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2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2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18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2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2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2009</w:t>
            </w:r>
          </w:p>
          <w:p w14:paraId="7BAC602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(Germany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2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iCs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GOT2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c.562G&gt;A;</w:t>
            </w:r>
          </w:p>
          <w:p w14:paraId="7BAC602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p.Gly188S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2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36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2A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5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2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7/1,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2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2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2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2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3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3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3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43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37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6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3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alf-sister o </w:t>
            </w:r>
            <w:r w:rsidRPr="00223EF8">
              <w:rPr>
                <w:rFonts w:ascii="Arial" w:hAnsi="Arial" w:cs="Arial"/>
                <w:sz w:val="16"/>
                <w:szCs w:val="16"/>
              </w:rPr>
              <w:t>F7/1,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3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4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4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4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50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6044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7F</w:t>
            </w:r>
          </w:p>
        </w:tc>
        <w:tc>
          <w:tcPr>
            <w:tcW w:w="1843" w:type="dxa"/>
            <w:shd w:val="clear" w:color="auto" w:fill="auto"/>
          </w:tcPr>
          <w:p w14:paraId="7BAC604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Daughter of F7/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C604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C604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604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604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604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C604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C604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shd w:val="clear" w:color="auto" w:fill="auto"/>
          </w:tcPr>
          <w:p w14:paraId="7BAC604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shd w:val="clear" w:color="auto" w:fill="auto"/>
          </w:tcPr>
          <w:p w14:paraId="7BAC604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7BAC604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5D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6051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8M</w:t>
            </w:r>
          </w:p>
        </w:tc>
        <w:tc>
          <w:tcPr>
            <w:tcW w:w="1843" w:type="dxa"/>
            <w:shd w:val="clear" w:color="auto" w:fill="auto"/>
          </w:tcPr>
          <w:p w14:paraId="7BAC605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Brother of F7/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AC605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AC605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AC605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605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605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AC605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AC605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shd w:val="clear" w:color="auto" w:fill="auto"/>
          </w:tcPr>
          <w:p w14:paraId="7BAC605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shd w:val="clear" w:color="auto" w:fill="auto"/>
          </w:tcPr>
          <w:p w14:paraId="7BAC605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7BAC605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6A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5E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9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5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Sister of F7/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6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6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6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6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6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6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6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6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6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6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77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606B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7/10m</w:t>
            </w:r>
          </w:p>
        </w:tc>
        <w:tc>
          <w:tcPr>
            <w:tcW w:w="1843" w:type="dxa"/>
            <w:shd w:val="clear" w:color="auto" w:fill="auto"/>
          </w:tcPr>
          <w:p w14:paraId="7BAC606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Son of F7/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AC606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AC606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AC606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607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607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AC607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AC607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shd w:val="clear" w:color="auto" w:fill="auto"/>
          </w:tcPr>
          <w:p w14:paraId="7BAC607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shd w:val="clear" w:color="auto" w:fill="auto"/>
          </w:tcPr>
          <w:p w14:paraId="7BAC607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7BAC607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310D05" w14:paraId="7BAC6086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78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8/1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7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Index patient </w:t>
            </w:r>
          </w:p>
          <w:p w14:paraId="7BAC607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7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birt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7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7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7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7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8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8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223EF8">
              <w:rPr>
                <w:rFonts w:ascii="Arial" w:hAnsi="Arial" w:cs="Arial"/>
                <w:sz w:val="16"/>
                <w:szCs w:val="16"/>
              </w:rPr>
              <w:t>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8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</w:t>
            </w:r>
          </w:p>
          <w:p w14:paraId="7BAC608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(Sweden) 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84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 c.28G&gt;T;p.Ala10Ser 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85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00450F" w:rsidRPr="00310D05" w14:paraId="7BAC6093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6087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8/2F</w:t>
            </w:r>
          </w:p>
        </w:tc>
        <w:tc>
          <w:tcPr>
            <w:tcW w:w="1843" w:type="dxa"/>
            <w:shd w:val="clear" w:color="auto" w:fill="auto"/>
          </w:tcPr>
          <w:p w14:paraId="7BAC608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8/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C608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C608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608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608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C608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C608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C608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n. d. </w:t>
            </w:r>
          </w:p>
        </w:tc>
        <w:tc>
          <w:tcPr>
            <w:tcW w:w="1275" w:type="dxa"/>
            <w:shd w:val="clear" w:color="auto" w:fill="auto"/>
          </w:tcPr>
          <w:p w14:paraId="7BAC609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shd w:val="clear" w:color="auto" w:fill="auto"/>
          </w:tcPr>
          <w:p w14:paraId="7BAC6091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 c.28G&gt;T;p.Ala10Ser </w:t>
            </w:r>
          </w:p>
        </w:tc>
        <w:tc>
          <w:tcPr>
            <w:tcW w:w="1337" w:type="dxa"/>
            <w:shd w:val="clear" w:color="auto" w:fill="auto"/>
          </w:tcPr>
          <w:p w14:paraId="7BAC6092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00450F" w:rsidRPr="00310D05" w14:paraId="7BAC60A0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94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F9/1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9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9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9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9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9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9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9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9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9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 (Estonia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9E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 c.28G&gt;T;p.Ala10Ser 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9F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00450F" w:rsidRPr="00223EF8" w14:paraId="7BAC60AD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A1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9/2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A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9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A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A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A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A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A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A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A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A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A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A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BA" w14:textId="77777777" w:rsidTr="0000450F">
        <w:trPr>
          <w:trHeight w:val="111"/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BAC60AE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9/3M</w:t>
            </w:r>
          </w:p>
        </w:tc>
        <w:tc>
          <w:tcPr>
            <w:tcW w:w="1843" w:type="dxa"/>
            <w:shd w:val="clear" w:color="auto" w:fill="auto"/>
          </w:tcPr>
          <w:p w14:paraId="7BAC60A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Uncle of F9/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AC60B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AC60B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AC60B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60B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C60B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AC60B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AC60B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shd w:val="clear" w:color="auto" w:fill="auto"/>
          </w:tcPr>
          <w:p w14:paraId="7BAC60B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shd w:val="clear" w:color="auto" w:fill="auto"/>
          </w:tcPr>
          <w:p w14:paraId="7BAC60B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7BAC60B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C7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BB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9/4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B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Grandmother of F9/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B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B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B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C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C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C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0C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5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C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C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C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310D05" w14:paraId="7BAC60D5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C8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0/1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C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  <w:p w14:paraId="7BAC60C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C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 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C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C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C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C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22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m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D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os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2012 (Estonia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0D3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 c.28G&gt;T;p.Ala10Ser 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0D4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00450F" w:rsidRPr="00223EF8" w14:paraId="7BAC60E2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D6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0/2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D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10/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23EF8">
              <w:rPr>
                <w:rFonts w:ascii="Arial" w:hAnsi="Arial" w:cs="Arial"/>
                <w:sz w:val="16"/>
                <w:szCs w:val="16"/>
              </w:rPr>
              <w:t>irst yea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-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D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23EF8">
              <w:rPr>
                <w:rFonts w:ascii="Arial" w:hAnsi="Arial" w:cs="Arial"/>
                <w:sz w:val="16"/>
                <w:szCs w:val="16"/>
              </w:rPr>
              <w:t>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D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 (Estonia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0E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het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Pr="00223EF8">
              <w:rPr>
                <w:rFonts w:ascii="Arial" w:hAnsi="Arial" w:cs="Arial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c.596A&gt;G; p.Gln199Arg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0E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0EF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E3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0/3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E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Grandmother of F10/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E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E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E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E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E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E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E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223EF8">
              <w:rPr>
                <w:rFonts w:ascii="Arial" w:hAnsi="Arial" w:cs="Arial"/>
                <w:sz w:val="16"/>
                <w:szCs w:val="16"/>
              </w:rPr>
              <w:t>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E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E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E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310D05" w14:paraId="7BAC60FD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F0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1/1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F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F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F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F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F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F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F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20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0F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 y mild myopa-thy, FGF21: </w:t>
            </w:r>
            <w:r w:rsidRPr="0075120D">
              <w:rPr>
                <w:rFonts w:ascii="Arial" w:hAnsi="Arial" w:cs="Arial"/>
                <w:sz w:val="16"/>
                <w:szCs w:val="16"/>
              </w:rPr>
              <w:t xml:space="preserve">183 pg/ml (&lt; 170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0F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 (Brazil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0FA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56BCF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iCs/>
                <w:sz w:val="16"/>
                <w:szCs w:val="16"/>
                <w:lang w:val="nl-NL"/>
              </w:rPr>
              <w:t>QRSL1</w:t>
            </w:r>
            <w:r w:rsidRPr="00756BCF">
              <w:rPr>
                <w:rFonts w:ascii="Arial" w:hAnsi="Arial" w:cs="Arial"/>
                <w:b/>
                <w:sz w:val="16"/>
                <w:szCs w:val="16"/>
                <w:lang w:val="nl-NL"/>
              </w:rPr>
              <w:t xml:space="preserve"> </w:t>
            </w:r>
            <w:r w:rsidRPr="00756BCF">
              <w:rPr>
                <w:rFonts w:ascii="Arial" w:hAnsi="Arial" w:cs="Arial"/>
                <w:sz w:val="16"/>
                <w:szCs w:val="16"/>
                <w:lang w:val="nl-NL"/>
              </w:rPr>
              <w:t>c.686T&gt;G;</w:t>
            </w:r>
          </w:p>
          <w:p w14:paraId="7BAC60FB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nl-NL"/>
              </w:rPr>
              <w:t>p.(Val229Gly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0FC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00450F" w:rsidRPr="00223EF8" w14:paraId="7BAC610B" w14:textId="77777777" w:rsidTr="0000450F">
        <w:trPr>
          <w:trHeight w:val="306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0FE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1/2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0F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11/1</w:t>
            </w:r>
          </w:p>
          <w:p w14:paraId="7BAC610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223EF8">
              <w:rPr>
                <w:rFonts w:ascii="Arial" w:hAnsi="Arial" w:cs="Arial"/>
                <w:sz w:val="16"/>
                <w:szCs w:val="16"/>
              </w:rPr>
              <w:t>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0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10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10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118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0C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2/1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0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0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-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y</w:t>
            </w:r>
            <w:r w:rsidRPr="0075120D">
              <w:rPr>
                <w:rFonts w:ascii="Arial" w:hAnsi="Arial" w:cs="Arial"/>
                <w:sz w:val="16"/>
                <w:szCs w:val="16"/>
              </w:rPr>
              <w:t xml:space="preserve"> ptosis, </w:t>
            </w:r>
            <w:r>
              <w:rPr>
                <w:rFonts w:ascii="Arial" w:hAnsi="Arial" w:cs="Arial"/>
                <w:sz w:val="16"/>
                <w:szCs w:val="16"/>
              </w:rPr>
              <w:t>mild myopathy, FGF</w:t>
            </w:r>
            <w:r w:rsidRPr="0075120D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 xml:space="preserve">: 204 pg/ml (&lt; 240) </w:t>
            </w:r>
            <w:r w:rsidRPr="007512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1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 (Brazil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11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het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c.358C&gt;T; p.Arg120Trp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11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126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19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2/2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1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12/1</w:t>
            </w:r>
          </w:p>
          <w:p w14:paraId="7BAC611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n. d.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1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1" w14:textId="77777777" w:rsidR="0000450F" w:rsidRPr="00223EF8" w:rsidRDefault="0000450F" w:rsidP="00DC64E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2" w14:textId="77777777" w:rsidR="0000450F" w:rsidRPr="00223EF8" w:rsidRDefault="0000450F" w:rsidP="00DC64E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2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12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het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Pr="00223EF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p.Arg120Trp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12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310D05" w14:paraId="7BAC6133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27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3/1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2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Index patient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birt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12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2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syndrome, m</w:t>
            </w:r>
            <w:r w:rsidRPr="00223EF8">
              <w:rPr>
                <w:rFonts w:ascii="Arial" w:hAnsi="Arial" w:cs="Arial"/>
                <w:sz w:val="16"/>
                <w:szCs w:val="16"/>
              </w:rPr>
              <w:t>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3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 (UK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131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c.28G&gt;T;p.Ala10Ser 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132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00450F" w:rsidRPr="00223EF8" w14:paraId="7BAC6142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34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3/2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3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13/1</w:t>
            </w:r>
          </w:p>
          <w:p w14:paraId="7BAC613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3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n. d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3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3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3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3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3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12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3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23EF8">
              <w:rPr>
                <w:rFonts w:ascii="Arial" w:hAnsi="Arial" w:cs="Arial"/>
                <w:sz w:val="16"/>
                <w:szCs w:val="16"/>
              </w:rPr>
              <w:t>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3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 (UK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13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6F5661">
              <w:rPr>
                <w:rFonts w:ascii="Arial" w:hAnsi="Arial" w:cs="Arial"/>
                <w:iCs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GOT2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c.562G&gt;A;</w:t>
            </w:r>
          </w:p>
          <w:p w14:paraId="7BAC614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p.Gly188S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14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14F" w14:textId="77777777" w:rsidTr="008C3046">
        <w:trPr>
          <w:trHeight w:val="275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43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3/3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4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Grandmother of F13/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4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4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4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4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4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4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4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4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14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14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310D05" w14:paraId="7BAC615C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50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4/1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5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Sister of index pat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5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n. d.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5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5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5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5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5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5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5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Schara et al 201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(Germany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15A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TRMU</w:t>
            </w:r>
            <w:r w:rsidRPr="00756BCF">
              <w:rPr>
                <w:rFonts w:ascii="Arial" w:hAnsi="Arial" w:cs="Arial"/>
                <w:sz w:val="16"/>
                <w:szCs w:val="16"/>
                <w:lang w:val="fr-FR"/>
              </w:rPr>
              <w:t xml:space="preserve"> c.28G&gt;T;p.Ala10S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15B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00450F" w:rsidRPr="00223EF8" w14:paraId="7BAC6169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5D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4/2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5E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index pat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5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1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2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3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223EF8">
              <w:rPr>
                <w:rFonts w:ascii="Arial" w:hAnsi="Arial" w:cs="Arial"/>
                <w:sz w:val="16"/>
                <w:szCs w:val="16"/>
              </w:rPr>
              <w:t>eal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6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7BAC616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BAC616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177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6A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5/1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6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Sister of index pat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n. d.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6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70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7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7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y m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7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 (Canada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17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GOT2</w:t>
            </w:r>
            <w:r w:rsidRPr="00223EF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c.1090A&gt;G;</w:t>
            </w:r>
          </w:p>
          <w:p w14:paraId="7BAC617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p.(Lys364Glu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17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186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78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5/2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7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Mother of F15/1</w:t>
            </w:r>
          </w:p>
          <w:p w14:paraId="7BAC617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7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n. d.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7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7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7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7F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8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8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23EF8">
              <w:rPr>
                <w:rFonts w:ascii="Arial" w:hAnsi="Arial" w:cs="Arial"/>
                <w:sz w:val="16"/>
                <w:szCs w:val="16"/>
              </w:rPr>
              <w:t>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8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This paper (Canada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18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GOT2</w:t>
            </w:r>
            <w:r w:rsidRPr="00223EF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c.1090A&gt;G;</w:t>
            </w:r>
          </w:p>
          <w:p w14:paraId="7BAC618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p.(Lys364Glu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18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194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87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EF8">
              <w:rPr>
                <w:rFonts w:ascii="Arial" w:hAnsi="Arial" w:cs="Arial"/>
                <w:color w:val="000000"/>
                <w:sz w:val="16"/>
                <w:szCs w:val="16"/>
              </w:rPr>
              <w:t>F16/1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8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</w:t>
            </w:r>
          </w:p>
          <w:p w14:paraId="7BAC618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8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8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8C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8D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8E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8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15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9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20 months, m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9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Horvath et al., 2009 (US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19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het </w:t>
            </w:r>
            <w:r w:rsidRPr="00223EF8">
              <w:rPr>
                <w:rFonts w:ascii="Arial" w:hAnsi="Arial" w:cs="Arial"/>
                <w:b/>
                <w:i/>
                <w:sz w:val="16"/>
                <w:szCs w:val="16"/>
              </w:rPr>
              <w:t>EARS2</w:t>
            </w:r>
            <w:r w:rsidRPr="00223EF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c.670G&gt;A;p.Gly224Ser 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19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50F" w:rsidRPr="00223EF8" w14:paraId="7BAC61A2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95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17/1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96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Index patient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97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9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9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9A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9B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9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m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9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23EF8">
              <w:rPr>
                <w:rFonts w:ascii="Arial" w:hAnsi="Arial" w:cs="Arial"/>
                <w:sz w:val="16"/>
                <w:szCs w:val="16"/>
              </w:rPr>
              <w:t>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9E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nl-NL"/>
              </w:rPr>
              <w:t>P3 Uusimaa et al 2011 (UK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19F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GOT2</w:t>
            </w:r>
            <w:r w:rsidRPr="00223EF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c.562G&gt;A;</w:t>
            </w:r>
          </w:p>
          <w:p w14:paraId="7BAC61A0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p.Gly188S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1A1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00450F" w:rsidRPr="00310D05" w14:paraId="7BAC61B0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A3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18/1F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A4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Index patient, sister’s child also affect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A5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A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A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A8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A9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A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A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in, m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AC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nl-NL"/>
              </w:rPr>
              <w:t>P1 Uusimaa et al 2011 (UK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1AD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nl-NL"/>
              </w:rPr>
              <w:t xml:space="preserve">het </w:t>
            </w:r>
            <w:r w:rsidRPr="00756BCF">
              <w:rPr>
                <w:rFonts w:ascii="Arial" w:hAnsi="Arial" w:cs="Arial"/>
                <w:b/>
                <w:i/>
                <w:iCs/>
                <w:sz w:val="16"/>
                <w:szCs w:val="16"/>
                <w:lang w:val="nl-NL"/>
              </w:rPr>
              <w:t>MSS51</w:t>
            </w:r>
            <w:r w:rsidRPr="00756BCF">
              <w:rPr>
                <w:rFonts w:ascii="Arial" w:hAnsi="Arial" w:cs="Arial"/>
                <w:sz w:val="16"/>
                <w:szCs w:val="16"/>
                <w:lang w:val="nl-NL"/>
              </w:rPr>
              <w:t xml:space="preserve"> c.1178delT;</w:t>
            </w:r>
          </w:p>
          <w:p w14:paraId="7BAC61AE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56BCF">
              <w:rPr>
                <w:rFonts w:ascii="Arial" w:hAnsi="Arial" w:cs="Arial"/>
                <w:sz w:val="16"/>
                <w:szCs w:val="16"/>
                <w:lang w:val="nl-NL"/>
              </w:rPr>
              <w:t>p.(Val393AspfsTer60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1AF" w14:textId="77777777" w:rsidR="0000450F" w:rsidRPr="00756BCF" w:rsidRDefault="0000450F" w:rsidP="00DC64EC">
            <w:pPr>
              <w:rPr>
                <w:rFonts w:ascii="Arial" w:hAnsi="Arial" w:cs="Arial"/>
                <w:sz w:val="16"/>
                <w:szCs w:val="16"/>
                <w:highlight w:val="yellow"/>
                <w:lang w:val="nl-NL"/>
              </w:rPr>
            </w:pPr>
          </w:p>
        </w:tc>
      </w:tr>
      <w:tr w:rsidR="0000450F" w:rsidRPr="00223EF8" w14:paraId="7BAC61BE" w14:textId="77777777" w:rsidTr="0000450F">
        <w:trPr>
          <w:trHeight w:val="111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C61B1" w14:textId="77777777" w:rsidR="0000450F" w:rsidRPr="00223EF8" w:rsidRDefault="0000450F" w:rsidP="00DC64E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19/1F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C61B2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 xml:space="preserve">Index patient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B3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B4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B5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B6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B7" w14:textId="77777777" w:rsidR="0000450F" w:rsidRPr="00223EF8" w:rsidRDefault="0000450F" w:rsidP="00DC64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B8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-18 w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61B9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23EF8">
              <w:rPr>
                <w:rFonts w:ascii="Arial" w:hAnsi="Arial" w:cs="Arial"/>
                <w:sz w:val="16"/>
                <w:szCs w:val="16"/>
              </w:rPr>
              <w:t>ild myopath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BAC61BA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P4 Uusimaa et al 2011 (Italy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BAC61BB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</w:t>
            </w:r>
            <w:r w:rsidRPr="00223E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GLS</w:t>
            </w:r>
            <w:r w:rsidRPr="00223EF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23EF8">
              <w:rPr>
                <w:rFonts w:ascii="Arial" w:hAnsi="Arial" w:cs="Arial"/>
                <w:sz w:val="16"/>
                <w:szCs w:val="16"/>
              </w:rPr>
              <w:t>c.1294G&gt;T;</w:t>
            </w:r>
          </w:p>
          <w:p w14:paraId="7BAC61BC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</w:rPr>
            </w:pPr>
            <w:r w:rsidRPr="00223EF8">
              <w:rPr>
                <w:rFonts w:ascii="Arial" w:hAnsi="Arial" w:cs="Arial"/>
                <w:sz w:val="16"/>
                <w:szCs w:val="16"/>
              </w:rPr>
              <w:t>p.(Ala432Ser),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AC61BD" w14:textId="77777777" w:rsidR="0000450F" w:rsidRPr="00223EF8" w:rsidRDefault="0000450F" w:rsidP="00DC64E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</w:tbl>
    <w:p w14:paraId="7BAC61BF" w14:textId="77777777" w:rsidR="00DC7024" w:rsidRDefault="00DC7024"/>
    <w:sectPr w:rsidR="00DC7024" w:rsidSect="0000450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50F"/>
    <w:rsid w:val="0000450F"/>
    <w:rsid w:val="0000769C"/>
    <w:rsid w:val="00042EA1"/>
    <w:rsid w:val="00050BB0"/>
    <w:rsid w:val="00050CCE"/>
    <w:rsid w:val="000556B9"/>
    <w:rsid w:val="00066A48"/>
    <w:rsid w:val="0008520F"/>
    <w:rsid w:val="000F2B1D"/>
    <w:rsid w:val="000F4E58"/>
    <w:rsid w:val="00160108"/>
    <w:rsid w:val="00175292"/>
    <w:rsid w:val="001C2B3D"/>
    <w:rsid w:val="001E4A8F"/>
    <w:rsid w:val="001E6386"/>
    <w:rsid w:val="001F3237"/>
    <w:rsid w:val="002009F6"/>
    <w:rsid w:val="002439CB"/>
    <w:rsid w:val="002A7DBE"/>
    <w:rsid w:val="002B36F5"/>
    <w:rsid w:val="002C3257"/>
    <w:rsid w:val="003048D8"/>
    <w:rsid w:val="00310D05"/>
    <w:rsid w:val="0035609E"/>
    <w:rsid w:val="003811B1"/>
    <w:rsid w:val="003953FD"/>
    <w:rsid w:val="0042357E"/>
    <w:rsid w:val="004B01FF"/>
    <w:rsid w:val="004C1775"/>
    <w:rsid w:val="004D5C6E"/>
    <w:rsid w:val="005907C8"/>
    <w:rsid w:val="00590FC7"/>
    <w:rsid w:val="005B107C"/>
    <w:rsid w:val="005C331D"/>
    <w:rsid w:val="005D3D62"/>
    <w:rsid w:val="005E076C"/>
    <w:rsid w:val="005E793D"/>
    <w:rsid w:val="00690F44"/>
    <w:rsid w:val="00691E71"/>
    <w:rsid w:val="006D3E50"/>
    <w:rsid w:val="007442E9"/>
    <w:rsid w:val="00756BCF"/>
    <w:rsid w:val="007D4DF7"/>
    <w:rsid w:val="00810995"/>
    <w:rsid w:val="00811279"/>
    <w:rsid w:val="008C3046"/>
    <w:rsid w:val="008D63FA"/>
    <w:rsid w:val="008F12C2"/>
    <w:rsid w:val="00914B23"/>
    <w:rsid w:val="00917E1F"/>
    <w:rsid w:val="009A6FE5"/>
    <w:rsid w:val="00A04762"/>
    <w:rsid w:val="00A04892"/>
    <w:rsid w:val="00A25FEF"/>
    <w:rsid w:val="00A95C7D"/>
    <w:rsid w:val="00B54AD4"/>
    <w:rsid w:val="00B63AF9"/>
    <w:rsid w:val="00BA05FF"/>
    <w:rsid w:val="00BB5F5F"/>
    <w:rsid w:val="00BF6634"/>
    <w:rsid w:val="00C14444"/>
    <w:rsid w:val="00C217EA"/>
    <w:rsid w:val="00C74E6D"/>
    <w:rsid w:val="00CA3F11"/>
    <w:rsid w:val="00CD4C52"/>
    <w:rsid w:val="00D077FD"/>
    <w:rsid w:val="00D35F1C"/>
    <w:rsid w:val="00D404A6"/>
    <w:rsid w:val="00D72A80"/>
    <w:rsid w:val="00DA0E6E"/>
    <w:rsid w:val="00DB5AEE"/>
    <w:rsid w:val="00DC7024"/>
    <w:rsid w:val="00E874A0"/>
    <w:rsid w:val="00EC6037"/>
    <w:rsid w:val="00EE2E4D"/>
    <w:rsid w:val="00F23CBB"/>
    <w:rsid w:val="00F4321F"/>
    <w:rsid w:val="00F61670"/>
    <w:rsid w:val="00F700A2"/>
    <w:rsid w:val="00F71FEE"/>
    <w:rsid w:val="00FA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C5F4E"/>
  <w15:chartTrackingRefBased/>
  <w15:docId w15:val="{AB284DD5-9833-EB4E-A62E-EF1F1E1B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5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Hathazi</dc:creator>
  <cp:keywords/>
  <dc:description/>
  <cp:lastModifiedBy>Rita Horvath</cp:lastModifiedBy>
  <cp:revision>3</cp:revision>
  <dcterms:created xsi:type="dcterms:W3CDTF">2020-08-28T09:17:00Z</dcterms:created>
  <dcterms:modified xsi:type="dcterms:W3CDTF">2020-09-01T16:23:00Z</dcterms:modified>
</cp:coreProperties>
</file>